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70" w:hanging="0"/>
        <w:rPr>
          <w:lang w:val="en-US"/>
        </w:rPr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Selected characteristics of the study population by study.</w:t>
      </w:r>
    </w:p>
    <w:tbl>
      <w:tblPr>
        <w:tblW w:w="1593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990"/>
        <w:gridCol w:w="1080"/>
        <w:gridCol w:w="1080"/>
        <w:gridCol w:w="1080"/>
        <w:gridCol w:w="1080"/>
        <w:gridCol w:w="1080"/>
        <w:gridCol w:w="1080"/>
        <w:gridCol w:w="990"/>
        <w:gridCol w:w="1080"/>
        <w:gridCol w:w="990"/>
        <w:gridCol w:w="990"/>
        <w:gridCol w:w="1080"/>
        <w:gridCol w:w="1080"/>
      </w:tblGrid>
      <w:tr>
        <w:trPr>
          <w:trHeight w:val="259" w:hRule="atLeast"/>
        </w:trPr>
        <w:tc>
          <w:tcPr>
            <w:tcW w:w="22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BCFS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BCC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BCS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C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C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numb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age, year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6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MI, kg/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HT u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 (6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 (45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 (55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 (3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 (2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 (20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 (78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76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77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8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8.6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 (24.6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39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 (3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4 (59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 (4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4 (52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9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2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9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15.7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4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 (1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 (29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 (16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8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3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 (6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72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 (65.7)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1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1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14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10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14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 (12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8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16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26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20.4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full-term pregnanc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 (2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24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 (25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9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7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 (8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1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9.9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full-term pregnanci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 (38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 (4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 (4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 (3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/>
              </w:rPr>
              <w:t>110 (26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 (28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44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34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23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3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 (26.2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ull-term pregnanci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2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17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 (2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 (4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 (5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4 (50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52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44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49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 (50.0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3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43.6)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ind w:left="-270" w:hanging="0"/>
        <w:rPr>
          <w:b/>
          <w:b/>
          <w:lang w:val="en-US"/>
        </w:rPr>
      </w:pPr>
      <w:r>
        <w:rPr>
          <w:b/>
          <w:lang w:val="en-US"/>
        </w:rPr>
        <w:t>Supplementary Table 2. (continued)</w:t>
      </w:r>
    </w:p>
    <w:tbl>
      <w:tblPr>
        <w:tblW w:w="144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80"/>
        <w:gridCol w:w="1170"/>
        <w:gridCol w:w="1080"/>
        <w:gridCol w:w="1062"/>
        <w:gridCol w:w="1098"/>
        <w:gridCol w:w="1098"/>
        <w:gridCol w:w="1098"/>
        <w:gridCol w:w="1098"/>
        <w:gridCol w:w="1098"/>
        <w:gridCol w:w="1098"/>
        <w:gridCol w:w="1170"/>
      </w:tblGrid>
      <w:tr>
        <w:trPr>
          <w:trHeight w:val="259" w:hRule="atLeast"/>
        </w:trPr>
        <w:tc>
          <w:tcPr>
            <w:tcW w:w="22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MHS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FBCR</w:t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SBAC</w:t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C</w:t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BS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cases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numb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2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age, ye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6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MI, kg/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2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HT 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33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 (34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 (33.9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43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4 (47.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3 (56.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7 (51.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 (67.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2 (62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7 (62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0 (44.8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 (40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 (36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3 (37.7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55.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 (23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 (28.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1 (25.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3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16.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 (15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2 (41.6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 (25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 (29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 (28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 (29.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 (14.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 (22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9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 (21.5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 (21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13.5)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1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 (1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 (10.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20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13.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8.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 (11.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7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13.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 (13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 (11.5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full-term pregnanc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7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9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 (8.7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2.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 (21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17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 (19.5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 (10.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 (10.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 (11.1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full-term pregnanci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29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 (3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 (29.7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26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 (38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 (37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 (37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37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 (42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 (41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3 (48.5)</w:t>
            </w:r>
          </w:p>
        </w:tc>
      </w:tr>
      <w:tr>
        <w:trPr>
          <w:trHeight w:val="259" w:hRule="atLeast"/>
        </w:trPr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ull-term pregnanci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 (52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 (50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 (50.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40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 (26.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 (37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7 (31.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35.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 (33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 (34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 (28.9)</w:t>
            </w:r>
          </w:p>
        </w:tc>
      </w:tr>
      <w:tr>
        <w:trPr>
          <w:trHeight w:val="115" w:hRule="exact"/>
        </w:trPr>
        <w:tc>
          <w:tcPr>
            <w:tcW w:w="225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0:14:00Z</dcterms:created>
  <dc:creator>rudolph</dc:creator>
  <dc:description/>
  <cp:keywords/>
  <dc:language>en-US</dc:language>
  <cp:lastModifiedBy>Rudolph, Anja</cp:lastModifiedBy>
  <dcterms:modified xsi:type="dcterms:W3CDTF">2015-04-29T13:28:00Z</dcterms:modified>
  <cp:revision>3</cp:revision>
  <dc:subject/>
  <dc:title/>
</cp:coreProperties>
</file>